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16280" w14:textId="187532E6" w:rsidR="00A819EE" w:rsidRDefault="54A3B48F" w:rsidP="00A819EE">
      <w:pPr>
        <w:pStyle w:val="Body"/>
        <w:rPr>
          <w:rFonts w:ascii="Arial" w:eastAsia="Arial" w:hAnsi="Arial" w:cs="Arial"/>
        </w:rPr>
      </w:pPr>
      <w:r w:rsidRPr="00BE19DB">
        <w:rPr>
          <w:rFonts w:ascii="Arial" w:hAnsi="Arial"/>
          <w:b/>
          <w:bCs/>
        </w:rPr>
        <w:t xml:space="preserve">Supplementary </w:t>
      </w:r>
      <w:r w:rsidR="4B15FAA6" w:rsidRPr="00BE19DB">
        <w:rPr>
          <w:rFonts w:ascii="Arial" w:hAnsi="Arial"/>
          <w:b/>
          <w:bCs/>
        </w:rPr>
        <w:t xml:space="preserve">Table </w:t>
      </w:r>
      <w:r w:rsidRPr="00BE19DB">
        <w:rPr>
          <w:rFonts w:ascii="Arial" w:hAnsi="Arial"/>
          <w:b/>
          <w:bCs/>
        </w:rPr>
        <w:t>1</w:t>
      </w:r>
      <w:r w:rsidR="00A819EE" w:rsidRPr="2F261ECD">
        <w:rPr>
          <w:rFonts w:ascii="Arial" w:hAnsi="Arial"/>
        </w:rPr>
        <w:t xml:space="preserve">: Interventions that residents feel would increase their comfort caring for a patient with </w:t>
      </w:r>
      <w:proofErr w:type="gramStart"/>
      <w:r w:rsidR="00A819EE" w:rsidRPr="2F261ECD">
        <w:rPr>
          <w:rFonts w:ascii="Arial" w:hAnsi="Arial"/>
        </w:rPr>
        <w:t>IDD</w:t>
      </w:r>
      <w:proofErr w:type="gramEnd"/>
    </w:p>
    <w:p w14:paraId="1E7C69C5" w14:textId="77777777" w:rsidR="00A819EE" w:rsidRDefault="00A819EE" w:rsidP="00A819EE">
      <w:pPr>
        <w:pStyle w:val="Body"/>
        <w:rPr>
          <w:rFonts w:ascii="Arial" w:eastAsia="Arial" w:hAnsi="Arial" w:cs="Arial"/>
        </w:rPr>
      </w:pPr>
    </w:p>
    <w:tbl>
      <w:tblPr>
        <w:tblW w:w="10890" w:type="dxa"/>
        <w:tblInd w:w="-81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770"/>
        <w:gridCol w:w="1620"/>
        <w:gridCol w:w="1710"/>
        <w:gridCol w:w="1800"/>
        <w:gridCol w:w="990"/>
      </w:tblGrid>
      <w:tr w:rsidR="00A819EE" w14:paraId="6E239529" w14:textId="77777777" w:rsidTr="00F6727E">
        <w:trPr>
          <w:trHeight w:val="483"/>
        </w:trPr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276EC" w14:textId="77777777" w:rsidR="00A819EE" w:rsidRDefault="00A819EE" w:rsidP="00F6727E">
            <w:pPr>
              <w:pStyle w:val="Body"/>
            </w:pPr>
            <w:r>
              <w:rPr>
                <w:rFonts w:ascii="Arial" w:hAnsi="Arial"/>
                <w:sz w:val="22"/>
                <w:szCs w:val="22"/>
              </w:rPr>
              <w:t>Interven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909BC" w14:textId="77777777" w:rsidR="00A819EE" w:rsidRDefault="00A819EE" w:rsidP="00F6727E">
            <w:pPr>
              <w:pStyle w:val="Body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Pre-session </w:t>
            </w:r>
          </w:p>
          <w:p w14:paraId="78874E81" w14:textId="5CBF8F1F" w:rsidR="00A819EE" w:rsidRDefault="00A819EE" w:rsidP="00F6727E">
            <w:pPr>
              <w:pStyle w:val="Body"/>
            </w:pPr>
            <w:r>
              <w:rPr>
                <w:rFonts w:ascii="Arial" w:hAnsi="Arial"/>
                <w:sz w:val="22"/>
                <w:szCs w:val="22"/>
              </w:rPr>
              <w:t>mean (</w:t>
            </w:r>
            <w:r w:rsidR="001749AB">
              <w:rPr>
                <w:rFonts w:ascii="Arial" w:hAnsi="Arial"/>
                <w:sz w:val="22"/>
                <w:szCs w:val="22"/>
              </w:rPr>
              <w:t>SD</w:t>
            </w:r>
            <w:r>
              <w:rPr>
                <w:rFonts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BA990" w14:textId="3BE27FAA" w:rsidR="00A819EE" w:rsidRDefault="00A819EE" w:rsidP="00F6727E">
            <w:pPr>
              <w:pStyle w:val="Body"/>
            </w:pPr>
            <w:r>
              <w:rPr>
                <w:rFonts w:ascii="Arial" w:hAnsi="Arial"/>
                <w:sz w:val="22"/>
                <w:szCs w:val="22"/>
              </w:rPr>
              <w:t xml:space="preserve">Post-session 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mean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r w:rsidR="001749AB">
              <w:rPr>
                <w:rFonts w:ascii="Arial" w:hAnsi="Arial"/>
                <w:sz w:val="22"/>
                <w:szCs w:val="22"/>
              </w:rPr>
              <w:t>SD</w:t>
            </w:r>
            <w:r>
              <w:rPr>
                <w:rFonts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4FF81" w14:textId="77777777" w:rsidR="00A819EE" w:rsidRDefault="00A819EE" w:rsidP="00F6727E">
            <w:pPr>
              <w:pStyle w:val="Body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Difference of </w:t>
            </w:r>
          </w:p>
          <w:p w14:paraId="09CB045C" w14:textId="5CF29BA8" w:rsidR="00A819EE" w:rsidRDefault="00A819EE" w:rsidP="00F6727E">
            <w:pPr>
              <w:pStyle w:val="Body"/>
            </w:pPr>
            <w:r>
              <w:rPr>
                <w:rFonts w:ascii="Arial" w:hAnsi="Arial"/>
                <w:sz w:val="22"/>
                <w:szCs w:val="22"/>
              </w:rPr>
              <w:t xml:space="preserve">mean </w:t>
            </w:r>
            <w:r w:rsidR="001749AB">
              <w:rPr>
                <w:rFonts w:ascii="Arial" w:hAnsi="Arial"/>
                <w:sz w:val="22"/>
                <w:szCs w:val="22"/>
              </w:rPr>
              <w:t>(SD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2E0B6" w14:textId="77777777" w:rsidR="00A819EE" w:rsidRDefault="00A819EE" w:rsidP="00F6727E">
            <w:pPr>
              <w:pStyle w:val="Body"/>
            </w:pPr>
            <w:r>
              <w:rPr>
                <w:rFonts w:ascii="Arial" w:hAnsi="Arial"/>
                <w:sz w:val="22"/>
                <w:szCs w:val="22"/>
              </w:rPr>
              <w:t>P-value</w:t>
            </w:r>
          </w:p>
        </w:tc>
      </w:tr>
      <w:tr w:rsidR="00A819EE" w14:paraId="121BDA41" w14:textId="77777777" w:rsidTr="00F6727E">
        <w:trPr>
          <w:trHeight w:val="1402"/>
        </w:trPr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E2713" w14:textId="77777777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Having dedicated support staff (RNs, resource specialist, case coordinator, etc.) to navigate services for patients with IDD n=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DF45F" w14:textId="7B4869B5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3.8 (</w:t>
            </w:r>
            <w:r w:rsidR="001749AB">
              <w:rPr>
                <w:rFonts w:ascii="Arial" w:hAnsi="Arial"/>
              </w:rPr>
              <w:t>0.5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4ACA3" w14:textId="240C3380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3.7 (</w:t>
            </w:r>
            <w:r w:rsidR="001749AB">
              <w:rPr>
                <w:rFonts w:ascii="Arial" w:hAnsi="Arial"/>
              </w:rPr>
              <w:t>0.5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FD80A" w14:textId="03207AF6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0 (</w:t>
            </w:r>
            <w:r w:rsidR="001749AB">
              <w:rPr>
                <w:rFonts w:ascii="Arial" w:hAnsi="Arial"/>
              </w:rPr>
              <w:t>0.6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F9D8C" w14:textId="1019F175" w:rsidR="00A819EE" w:rsidRDefault="008076D0" w:rsidP="00F6727E">
            <w:pPr>
              <w:pStyle w:val="Body"/>
            </w:pPr>
            <w:r>
              <w:rPr>
                <w:rFonts w:ascii="Arial" w:hAnsi="Arial" w:cs="Arial"/>
              </w:rPr>
              <w:t>≥</w:t>
            </w:r>
            <w:r>
              <w:rPr>
                <w:rFonts w:ascii="Arial" w:hAnsi="Arial"/>
              </w:rPr>
              <w:t xml:space="preserve"> .05</w:t>
            </w:r>
          </w:p>
        </w:tc>
      </w:tr>
      <w:tr w:rsidR="00A819EE" w14:paraId="48F4777E" w14:textId="77777777" w:rsidTr="00F6727E">
        <w:trPr>
          <w:trHeight w:val="1402"/>
        </w:trPr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0B3A6" w14:textId="77777777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Having a doctor who specializes in caring for patients with IDD in my clinic/department to talk through cases of patients with IDD n=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8BE72" w14:textId="4E50D0ED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3.4 (</w:t>
            </w:r>
            <w:r w:rsidR="008076D0">
              <w:rPr>
                <w:rFonts w:ascii="Arial" w:hAnsi="Arial"/>
              </w:rPr>
              <w:t>0.7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EFEC4" w14:textId="0D6BE027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3.2 (</w:t>
            </w:r>
            <w:r w:rsidR="008076D0">
              <w:rPr>
                <w:rFonts w:ascii="Arial" w:hAnsi="Arial"/>
              </w:rPr>
              <w:t>0.7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09FDC" w14:textId="7E82F9A7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-0.1 (</w:t>
            </w:r>
            <w:r w:rsidR="008076D0">
              <w:rPr>
                <w:rFonts w:ascii="Arial" w:hAnsi="Arial"/>
              </w:rPr>
              <w:t>0.8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1A219" w14:textId="01B0726F" w:rsidR="00A819EE" w:rsidRDefault="008076D0" w:rsidP="00F6727E">
            <w:pPr>
              <w:pStyle w:val="Body"/>
            </w:pPr>
            <w:r>
              <w:rPr>
                <w:rFonts w:ascii="Arial" w:hAnsi="Arial" w:cs="Arial"/>
              </w:rPr>
              <w:t>≥</w:t>
            </w:r>
            <w:r>
              <w:rPr>
                <w:rFonts w:ascii="Arial" w:hAnsi="Arial"/>
              </w:rPr>
              <w:t xml:space="preserve"> .05</w:t>
            </w:r>
          </w:p>
        </w:tc>
      </w:tr>
      <w:tr w:rsidR="00A819EE" w14:paraId="019FCAB8" w14:textId="77777777" w:rsidTr="00F6727E">
        <w:trPr>
          <w:trHeight w:val="523"/>
        </w:trPr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8F184" w14:textId="77777777" w:rsidR="00A819EE" w:rsidRDefault="00A819EE" w:rsidP="00F6727E">
            <w:pPr>
              <w:pStyle w:val="Body"/>
            </w:pPr>
            <w:r>
              <w:rPr>
                <w:rFonts w:ascii="Arial" w:hAnsi="Arial"/>
                <w:sz w:val="22"/>
                <w:szCs w:val="22"/>
              </w:rPr>
              <w:t>More interactions with people with IDD n=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63F81" w14:textId="6922BC0D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3.0 (</w:t>
            </w:r>
            <w:r w:rsidR="008076D0">
              <w:rPr>
                <w:rFonts w:ascii="Arial" w:hAnsi="Arial"/>
              </w:rPr>
              <w:t>0.8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EF694" w14:textId="7495339C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3.2 (</w:t>
            </w:r>
            <w:r w:rsidR="008076D0">
              <w:rPr>
                <w:rFonts w:ascii="Arial" w:hAnsi="Arial"/>
              </w:rPr>
              <w:t>0.6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666E2" w14:textId="1AE9E64E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0.2 (</w:t>
            </w:r>
            <w:r w:rsidR="008076D0">
              <w:rPr>
                <w:rFonts w:ascii="Arial" w:hAnsi="Arial"/>
              </w:rPr>
              <w:t>0.7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59AC8" w14:textId="1A34F0EA" w:rsidR="00A819EE" w:rsidRDefault="008076D0" w:rsidP="00F6727E">
            <w:pPr>
              <w:pStyle w:val="Body"/>
            </w:pPr>
            <w:r>
              <w:rPr>
                <w:rFonts w:ascii="Arial" w:hAnsi="Arial" w:cs="Arial"/>
              </w:rPr>
              <w:t>≥</w:t>
            </w:r>
            <w:r>
              <w:rPr>
                <w:rFonts w:ascii="Arial" w:hAnsi="Arial"/>
              </w:rPr>
              <w:t xml:space="preserve"> .05</w:t>
            </w:r>
          </w:p>
        </w:tc>
      </w:tr>
      <w:tr w:rsidR="00A819EE" w14:paraId="4E65A47E" w14:textId="77777777" w:rsidTr="00F6727E">
        <w:trPr>
          <w:trHeight w:val="803"/>
        </w:trPr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0A312" w14:textId="77777777" w:rsidR="00A819EE" w:rsidRDefault="00A819EE" w:rsidP="00F6727E">
            <w:pPr>
              <w:pStyle w:val="Body"/>
            </w:pPr>
            <w:r>
              <w:rPr>
                <w:rFonts w:ascii="Arial" w:hAnsi="Arial"/>
                <w:sz w:val="22"/>
                <w:szCs w:val="22"/>
              </w:rPr>
              <w:t>More didactic sessions/lectures about IDD n=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CEC83" w14:textId="7C0B0BC8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2.8 (</w:t>
            </w:r>
            <w:r w:rsidR="008076D0">
              <w:rPr>
                <w:rFonts w:ascii="Arial" w:hAnsi="Arial"/>
              </w:rPr>
              <w:t>0.8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A5660" w14:textId="4ED0027F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2.7 (</w:t>
            </w:r>
            <w:r w:rsidR="008076D0">
              <w:rPr>
                <w:rFonts w:ascii="Arial" w:hAnsi="Arial"/>
              </w:rPr>
              <w:t>0.8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07339" w14:textId="1CFCB24F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0 (</w:t>
            </w:r>
            <w:r w:rsidR="008076D0">
              <w:rPr>
                <w:rFonts w:ascii="Arial" w:hAnsi="Arial"/>
              </w:rPr>
              <w:t>0.8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11D15" w14:textId="255130F4" w:rsidR="00A819EE" w:rsidRDefault="008076D0" w:rsidP="00F6727E">
            <w:pPr>
              <w:pStyle w:val="Body"/>
            </w:pPr>
            <w:r>
              <w:rPr>
                <w:rFonts w:ascii="Arial" w:hAnsi="Arial" w:cs="Arial"/>
              </w:rPr>
              <w:t>≥</w:t>
            </w:r>
            <w:r>
              <w:rPr>
                <w:rFonts w:ascii="Arial" w:hAnsi="Arial"/>
              </w:rPr>
              <w:t xml:space="preserve"> .05</w:t>
            </w:r>
          </w:p>
        </w:tc>
      </w:tr>
      <w:tr w:rsidR="00A819EE" w14:paraId="294795BC" w14:textId="77777777" w:rsidTr="00F6727E">
        <w:trPr>
          <w:trHeight w:val="842"/>
        </w:trPr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444E6" w14:textId="77777777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Online resource with facts and practice guidelines about patients with IDD n=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3FE34" w14:textId="36CFD995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2.6 (</w:t>
            </w:r>
            <w:r w:rsidR="008076D0">
              <w:rPr>
                <w:rFonts w:ascii="Arial" w:hAnsi="Arial"/>
              </w:rPr>
              <w:t>0.9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BD1C8" w14:textId="5EDAF3E8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2.8 (</w:t>
            </w:r>
            <w:r w:rsidR="008076D0">
              <w:rPr>
                <w:rFonts w:ascii="Arial" w:hAnsi="Arial"/>
              </w:rPr>
              <w:t>0.7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BA4AC" w14:textId="10CBEFC3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0.2 (</w:t>
            </w:r>
            <w:r w:rsidR="008076D0">
              <w:rPr>
                <w:rFonts w:ascii="Arial" w:hAnsi="Arial"/>
              </w:rPr>
              <w:t>1.1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92B1D" w14:textId="7AB9D591" w:rsidR="00A819EE" w:rsidRDefault="008076D0" w:rsidP="00F6727E">
            <w:pPr>
              <w:pStyle w:val="Body"/>
            </w:pPr>
            <w:r>
              <w:rPr>
                <w:rFonts w:ascii="Arial" w:hAnsi="Arial" w:cs="Arial"/>
              </w:rPr>
              <w:t>≥</w:t>
            </w:r>
            <w:r>
              <w:rPr>
                <w:rFonts w:ascii="Arial" w:hAnsi="Arial"/>
              </w:rPr>
              <w:t xml:space="preserve"> .05</w:t>
            </w:r>
          </w:p>
        </w:tc>
      </w:tr>
      <w:tr w:rsidR="00A819EE" w14:paraId="5B664AEA" w14:textId="77777777" w:rsidTr="00F6727E">
        <w:trPr>
          <w:trHeight w:val="562"/>
        </w:trPr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8087E" w14:textId="77777777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A dedicated rotation about care for patients with IDD n=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A9BC8" w14:textId="160A6A14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2.</w:t>
            </w:r>
            <w:r w:rsidR="008076D0">
              <w:rPr>
                <w:rFonts w:ascii="Arial" w:hAnsi="Arial"/>
              </w:rPr>
              <w:t>6</w:t>
            </w:r>
            <w:r>
              <w:rPr>
                <w:rFonts w:ascii="Arial" w:hAnsi="Arial"/>
              </w:rPr>
              <w:t xml:space="preserve"> (</w:t>
            </w:r>
            <w:r w:rsidR="008076D0">
              <w:rPr>
                <w:rFonts w:ascii="Arial" w:hAnsi="Arial"/>
              </w:rPr>
              <w:t>1.0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72D43" w14:textId="28942C47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2.7 (</w:t>
            </w:r>
            <w:r w:rsidR="008076D0">
              <w:rPr>
                <w:rFonts w:ascii="Arial" w:hAnsi="Arial"/>
              </w:rPr>
              <w:t>0.8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02282" w14:textId="57735D4F" w:rsidR="00A819EE" w:rsidRDefault="00A819EE" w:rsidP="00F6727E">
            <w:pPr>
              <w:pStyle w:val="Body"/>
            </w:pPr>
            <w:r>
              <w:rPr>
                <w:rFonts w:ascii="Arial" w:hAnsi="Arial"/>
              </w:rPr>
              <w:t>0.1 (</w:t>
            </w:r>
            <w:r w:rsidR="008076D0">
              <w:rPr>
                <w:rFonts w:ascii="Arial" w:hAnsi="Arial"/>
              </w:rPr>
              <w:t>0.7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88D6C" w14:textId="7FCF7E68" w:rsidR="00A819EE" w:rsidRDefault="008076D0" w:rsidP="00F6727E">
            <w:pPr>
              <w:pStyle w:val="Body"/>
            </w:pPr>
            <w:r>
              <w:rPr>
                <w:rFonts w:ascii="Arial" w:hAnsi="Arial" w:cs="Arial"/>
              </w:rPr>
              <w:t>≥</w:t>
            </w:r>
            <w:r>
              <w:rPr>
                <w:rFonts w:ascii="Arial" w:hAnsi="Arial"/>
              </w:rPr>
              <w:t xml:space="preserve"> .05</w:t>
            </w:r>
          </w:p>
        </w:tc>
      </w:tr>
    </w:tbl>
    <w:p w14:paraId="7E54D54F" w14:textId="77777777" w:rsidR="00A819EE" w:rsidRDefault="00A819EE" w:rsidP="00A819EE">
      <w:pPr>
        <w:pStyle w:val="Body"/>
        <w:widowControl w:val="0"/>
        <w:rPr>
          <w:rFonts w:ascii="Arial" w:eastAsia="Arial" w:hAnsi="Arial" w:cs="Arial"/>
        </w:rPr>
      </w:pPr>
    </w:p>
    <w:p w14:paraId="178843E5" w14:textId="77777777" w:rsidR="00A819EE" w:rsidRDefault="00A819EE" w:rsidP="00A819EE">
      <w:pPr>
        <w:pStyle w:val="Body"/>
        <w:rPr>
          <w:rFonts w:ascii="Arial" w:eastAsia="Arial" w:hAnsi="Arial" w:cs="Arial"/>
        </w:rPr>
      </w:pPr>
      <w:r>
        <w:rPr>
          <w:rFonts w:ascii="Arial" w:hAnsi="Arial"/>
        </w:rPr>
        <w:t>Scale of 1-4: 1 = “not at all,” 2 = “a little,” 3 = “somewhat,” 4 = “very much.”</w:t>
      </w:r>
    </w:p>
    <w:p w14:paraId="61A155F9" w14:textId="77777777" w:rsidR="00A819EE" w:rsidRDefault="00A819EE" w:rsidP="00A819EE">
      <w:pPr>
        <w:pStyle w:val="Body"/>
        <w:rPr>
          <w:rFonts w:ascii="Arial" w:eastAsia="Arial" w:hAnsi="Arial" w:cs="Arial"/>
        </w:rPr>
      </w:pPr>
    </w:p>
    <w:p w14:paraId="056C0AA0" w14:textId="77777777" w:rsidR="00A819EE" w:rsidRDefault="00A819EE" w:rsidP="00A819EE">
      <w:pPr>
        <w:pStyle w:val="Body"/>
      </w:pPr>
      <w:r>
        <w:rPr>
          <w:rFonts w:ascii="Arial Unicode MS" w:eastAsia="Arial Unicode MS" w:hAnsi="Arial Unicode MS" w:cs="Arial Unicode MS"/>
        </w:rPr>
        <w:br w:type="page"/>
      </w:r>
    </w:p>
    <w:p w14:paraId="1CE05573" w14:textId="0DC2EF66" w:rsidR="00A819EE" w:rsidRDefault="5EB98696" w:rsidP="00A819EE">
      <w:pPr>
        <w:pStyle w:val="Body"/>
        <w:spacing w:line="480" w:lineRule="auto"/>
        <w:rPr>
          <w:rFonts w:ascii="Arial" w:eastAsia="Arial" w:hAnsi="Arial" w:cs="Arial"/>
        </w:rPr>
      </w:pPr>
      <w:r w:rsidRPr="2F261ECD">
        <w:rPr>
          <w:rFonts w:ascii="Arial" w:hAnsi="Arial"/>
          <w:b/>
          <w:bCs/>
          <w:lang w:val="it-IT"/>
        </w:rPr>
        <w:lastRenderedPageBreak/>
        <w:t xml:space="preserve">Supplementary </w:t>
      </w:r>
      <w:r w:rsidR="00A819EE" w:rsidRPr="2F261ECD">
        <w:rPr>
          <w:rFonts w:ascii="Arial" w:hAnsi="Arial"/>
          <w:b/>
          <w:bCs/>
          <w:lang w:val="it-IT"/>
        </w:rPr>
        <w:t>Figure 1</w:t>
      </w:r>
      <w:r w:rsidR="00A819EE" w:rsidRPr="2F261ECD">
        <w:rPr>
          <w:rFonts w:ascii="Arial" w:hAnsi="Arial"/>
        </w:rPr>
        <w:t>: Types of Resident Experiences with People with IDD (n=53)</w:t>
      </w:r>
    </w:p>
    <w:p w14:paraId="653ACE87" w14:textId="77777777" w:rsidR="00A819EE" w:rsidRDefault="00A819EE" w:rsidP="00A819EE">
      <w:pPr>
        <w:pStyle w:val="Body"/>
        <w:spacing w:line="480" w:lineRule="auto"/>
        <w:rPr>
          <w:rFonts w:ascii="Arial" w:eastAsia="Arial" w:hAnsi="Arial" w:cs="Arial"/>
        </w:rPr>
      </w:pPr>
      <w:r>
        <w:rPr>
          <w:noProof/>
        </w:rPr>
        <w:drawing>
          <wp:inline distT="0" distB="0" distL="0" distR="0" wp14:anchorId="48802982" wp14:editId="77C54E5E">
            <wp:extent cx="6107817" cy="4381169"/>
            <wp:effectExtent l="0" t="0" r="13970" b="13335"/>
            <wp:docPr id="1073741825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C120243" w14:textId="77777777" w:rsidR="00A819EE" w:rsidRDefault="00A819EE" w:rsidP="00A819EE">
      <w:pPr>
        <w:pStyle w:val="Body"/>
        <w:spacing w:line="480" w:lineRule="auto"/>
        <w:rPr>
          <w:rFonts w:ascii="Arial" w:eastAsia="Arial" w:hAnsi="Arial" w:cs="Arial"/>
        </w:rPr>
      </w:pPr>
    </w:p>
    <w:sectPr w:rsidR="00A819EE" w:rsidSect="00367A33">
      <w:headerReference w:type="even" r:id="rId10"/>
      <w:headerReference w:type="default" r:id="rId11"/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96E4B" w14:textId="77777777" w:rsidR="00367A33" w:rsidRDefault="00367A33">
      <w:r>
        <w:separator/>
      </w:r>
    </w:p>
  </w:endnote>
  <w:endnote w:type="continuationSeparator" w:id="0">
    <w:p w14:paraId="363A3401" w14:textId="77777777" w:rsidR="00367A33" w:rsidRDefault="00367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7936E" w14:textId="77777777" w:rsidR="00367A33" w:rsidRDefault="00367A33">
      <w:r>
        <w:separator/>
      </w:r>
    </w:p>
  </w:footnote>
  <w:footnote w:type="continuationSeparator" w:id="0">
    <w:p w14:paraId="1089EDF2" w14:textId="77777777" w:rsidR="00367A33" w:rsidRDefault="00367A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03466134"/>
      <w:docPartObj>
        <w:docPartGallery w:val="Page Numbers (Top of Page)"/>
        <w:docPartUnique/>
      </w:docPartObj>
    </w:sdtPr>
    <w:sdtContent>
      <w:p w14:paraId="05B25698" w14:textId="77777777" w:rsidR="00A819EE" w:rsidRDefault="00A819EE" w:rsidP="0099195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B0C522" w14:textId="77777777" w:rsidR="00A819EE" w:rsidRDefault="00A819EE" w:rsidP="00DF4D2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71511200"/>
      <w:docPartObj>
        <w:docPartGallery w:val="Page Numbers (Top of Page)"/>
        <w:docPartUnique/>
      </w:docPartObj>
    </w:sdtPr>
    <w:sdtContent>
      <w:p w14:paraId="2E67A47C" w14:textId="77777777" w:rsidR="00A819EE" w:rsidRDefault="00A819EE" w:rsidP="0099195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1DE8BC" w14:textId="77777777" w:rsidR="00A819EE" w:rsidRDefault="00A819EE" w:rsidP="00DF4D2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9EE"/>
    <w:rsid w:val="00011535"/>
    <w:rsid w:val="00013477"/>
    <w:rsid w:val="000149D4"/>
    <w:rsid w:val="000177D7"/>
    <w:rsid w:val="00017917"/>
    <w:rsid w:val="00022828"/>
    <w:rsid w:val="00026C1F"/>
    <w:rsid w:val="00027025"/>
    <w:rsid w:val="00032B06"/>
    <w:rsid w:val="000456F5"/>
    <w:rsid w:val="00064B9E"/>
    <w:rsid w:val="000701FA"/>
    <w:rsid w:val="00070C44"/>
    <w:rsid w:val="000B5005"/>
    <w:rsid w:val="000B7172"/>
    <w:rsid w:val="000C0E25"/>
    <w:rsid w:val="000C4D21"/>
    <w:rsid w:val="000F5888"/>
    <w:rsid w:val="000F7D81"/>
    <w:rsid w:val="0013328C"/>
    <w:rsid w:val="001749AB"/>
    <w:rsid w:val="00175E7E"/>
    <w:rsid w:val="00196F9D"/>
    <w:rsid w:val="001B4BE5"/>
    <w:rsid w:val="001C5D21"/>
    <w:rsid w:val="001D3C74"/>
    <w:rsid w:val="001E0811"/>
    <w:rsid w:val="001F1290"/>
    <w:rsid w:val="00214321"/>
    <w:rsid w:val="00227920"/>
    <w:rsid w:val="002341FD"/>
    <w:rsid w:val="002B254E"/>
    <w:rsid w:val="002B4E7A"/>
    <w:rsid w:val="002C6B12"/>
    <w:rsid w:val="002D06F9"/>
    <w:rsid w:val="002D1894"/>
    <w:rsid w:val="00303033"/>
    <w:rsid w:val="00317456"/>
    <w:rsid w:val="00345067"/>
    <w:rsid w:val="00367A33"/>
    <w:rsid w:val="00371064"/>
    <w:rsid w:val="003966D7"/>
    <w:rsid w:val="003C5A8E"/>
    <w:rsid w:val="003D7E34"/>
    <w:rsid w:val="003F6CEF"/>
    <w:rsid w:val="004046E6"/>
    <w:rsid w:val="00445188"/>
    <w:rsid w:val="00460BD3"/>
    <w:rsid w:val="004A3451"/>
    <w:rsid w:val="004A3AC8"/>
    <w:rsid w:val="004B19A0"/>
    <w:rsid w:val="004B64FF"/>
    <w:rsid w:val="004E0CCA"/>
    <w:rsid w:val="004E1FBA"/>
    <w:rsid w:val="004E2C03"/>
    <w:rsid w:val="004F29CF"/>
    <w:rsid w:val="005015AC"/>
    <w:rsid w:val="00502726"/>
    <w:rsid w:val="00510FC6"/>
    <w:rsid w:val="00513135"/>
    <w:rsid w:val="00514767"/>
    <w:rsid w:val="00546A50"/>
    <w:rsid w:val="005A6DFE"/>
    <w:rsid w:val="005C1C39"/>
    <w:rsid w:val="005C70A0"/>
    <w:rsid w:val="00607206"/>
    <w:rsid w:val="00617381"/>
    <w:rsid w:val="00626588"/>
    <w:rsid w:val="00635396"/>
    <w:rsid w:val="00643BC2"/>
    <w:rsid w:val="006726BB"/>
    <w:rsid w:val="00677F67"/>
    <w:rsid w:val="0068217C"/>
    <w:rsid w:val="00687B28"/>
    <w:rsid w:val="00691224"/>
    <w:rsid w:val="006B2655"/>
    <w:rsid w:val="006D1348"/>
    <w:rsid w:val="006D4CB3"/>
    <w:rsid w:val="006E6B59"/>
    <w:rsid w:val="006F479C"/>
    <w:rsid w:val="006F575D"/>
    <w:rsid w:val="0071021D"/>
    <w:rsid w:val="00741E28"/>
    <w:rsid w:val="00754299"/>
    <w:rsid w:val="00761252"/>
    <w:rsid w:val="007637BD"/>
    <w:rsid w:val="00777913"/>
    <w:rsid w:val="007B3167"/>
    <w:rsid w:val="007B4283"/>
    <w:rsid w:val="007D0A6A"/>
    <w:rsid w:val="007D157D"/>
    <w:rsid w:val="007D47C6"/>
    <w:rsid w:val="007E0A93"/>
    <w:rsid w:val="007F1F9A"/>
    <w:rsid w:val="008076D0"/>
    <w:rsid w:val="00811B09"/>
    <w:rsid w:val="00852598"/>
    <w:rsid w:val="0085361F"/>
    <w:rsid w:val="008666D6"/>
    <w:rsid w:val="008705FE"/>
    <w:rsid w:val="00874584"/>
    <w:rsid w:val="0089390A"/>
    <w:rsid w:val="008A5505"/>
    <w:rsid w:val="008B10A4"/>
    <w:rsid w:val="008B792F"/>
    <w:rsid w:val="008F3AF2"/>
    <w:rsid w:val="008F771F"/>
    <w:rsid w:val="00912B70"/>
    <w:rsid w:val="00926308"/>
    <w:rsid w:val="00933B65"/>
    <w:rsid w:val="00940C64"/>
    <w:rsid w:val="00950C50"/>
    <w:rsid w:val="00960060"/>
    <w:rsid w:val="00960777"/>
    <w:rsid w:val="0097418A"/>
    <w:rsid w:val="00991AA9"/>
    <w:rsid w:val="009A208F"/>
    <w:rsid w:val="009C4DFC"/>
    <w:rsid w:val="00A30197"/>
    <w:rsid w:val="00A3284B"/>
    <w:rsid w:val="00A4027D"/>
    <w:rsid w:val="00A55FEA"/>
    <w:rsid w:val="00A57803"/>
    <w:rsid w:val="00A8043B"/>
    <w:rsid w:val="00A819EE"/>
    <w:rsid w:val="00A8253E"/>
    <w:rsid w:val="00A8664E"/>
    <w:rsid w:val="00AA6152"/>
    <w:rsid w:val="00AE300C"/>
    <w:rsid w:val="00AE4AC3"/>
    <w:rsid w:val="00AF30FE"/>
    <w:rsid w:val="00B07EB3"/>
    <w:rsid w:val="00B102C6"/>
    <w:rsid w:val="00B20438"/>
    <w:rsid w:val="00B32046"/>
    <w:rsid w:val="00B3396A"/>
    <w:rsid w:val="00B3501C"/>
    <w:rsid w:val="00B421AD"/>
    <w:rsid w:val="00B45658"/>
    <w:rsid w:val="00B53502"/>
    <w:rsid w:val="00B604F5"/>
    <w:rsid w:val="00B709DC"/>
    <w:rsid w:val="00B76A14"/>
    <w:rsid w:val="00B81A36"/>
    <w:rsid w:val="00B85B04"/>
    <w:rsid w:val="00BA16E8"/>
    <w:rsid w:val="00BC0FBE"/>
    <w:rsid w:val="00BC1A7B"/>
    <w:rsid w:val="00BD0DED"/>
    <w:rsid w:val="00BD3E1A"/>
    <w:rsid w:val="00BE19DB"/>
    <w:rsid w:val="00C014E6"/>
    <w:rsid w:val="00C066D9"/>
    <w:rsid w:val="00C109CF"/>
    <w:rsid w:val="00C13321"/>
    <w:rsid w:val="00C3510E"/>
    <w:rsid w:val="00C360B3"/>
    <w:rsid w:val="00C5313F"/>
    <w:rsid w:val="00C80FC9"/>
    <w:rsid w:val="00CA33DA"/>
    <w:rsid w:val="00CA7964"/>
    <w:rsid w:val="00D065D0"/>
    <w:rsid w:val="00D116D3"/>
    <w:rsid w:val="00D22E34"/>
    <w:rsid w:val="00D33377"/>
    <w:rsid w:val="00D66837"/>
    <w:rsid w:val="00DB1692"/>
    <w:rsid w:val="00DB7FDF"/>
    <w:rsid w:val="00DC0758"/>
    <w:rsid w:val="00DE477A"/>
    <w:rsid w:val="00E03A78"/>
    <w:rsid w:val="00E05CE5"/>
    <w:rsid w:val="00E21616"/>
    <w:rsid w:val="00E76A3C"/>
    <w:rsid w:val="00EA3290"/>
    <w:rsid w:val="00ED4678"/>
    <w:rsid w:val="00ED6436"/>
    <w:rsid w:val="00EE6757"/>
    <w:rsid w:val="00F24B2D"/>
    <w:rsid w:val="00F3760A"/>
    <w:rsid w:val="00F51916"/>
    <w:rsid w:val="00F52C9D"/>
    <w:rsid w:val="00F556D8"/>
    <w:rsid w:val="00F74E43"/>
    <w:rsid w:val="00F84EE2"/>
    <w:rsid w:val="00F97128"/>
    <w:rsid w:val="00FA3B98"/>
    <w:rsid w:val="00FD4D54"/>
    <w:rsid w:val="00FE083D"/>
    <w:rsid w:val="179305EC"/>
    <w:rsid w:val="17A53BD7"/>
    <w:rsid w:val="1A1F56A5"/>
    <w:rsid w:val="2F261ECD"/>
    <w:rsid w:val="37927C4D"/>
    <w:rsid w:val="3BBFDED8"/>
    <w:rsid w:val="4B15FAA6"/>
    <w:rsid w:val="54A3B48F"/>
    <w:rsid w:val="5EB98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7038D"/>
  <w15:chartTrackingRefBased/>
  <w15:docId w15:val="{039F0B54-497F-C347-A20B-19E9351D7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9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819E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819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19EE"/>
    <w:rPr>
      <w:rFonts w:ascii="Times New Roman" w:eastAsia="Arial Unicode MS" w:hAnsi="Times New Roman" w:cs="Times New Roman"/>
      <w:kern w:val="0"/>
      <w:bdr w:val="ni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819EE"/>
  </w:style>
  <w:style w:type="paragraph" w:styleId="Revision">
    <w:name w:val="Revision"/>
    <w:hidden/>
    <w:uiPriority w:val="99"/>
    <w:semiHidden/>
    <w:rsid w:val="001749AB"/>
    <w:rPr>
      <w:rFonts w:ascii="Times New Roman" w:eastAsia="Arial Unicode MS" w:hAnsi="Times New Roman" w:cs="Times New Roman"/>
      <w:kern w:val="0"/>
      <w:bdr w:val="n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2692571369242023E-2"/>
          <c:y val="4.1603689101969051E-2"/>
          <c:w val="0.90445254516882656"/>
          <c:h val="0.6780192228621598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1</c:v>
                </c:pt>
              </c:strCache>
            </c:strRef>
          </c:tx>
          <c:spPr>
            <a:solidFill>
              <a:schemeClr val="accent3"/>
            </a:solidFill>
            <a:ln w="12700" cap="flat">
              <a:noFill/>
              <a:miter lim="400000"/>
            </a:ln>
            <a:effectLst/>
          </c:spPr>
          <c:invertIfNegative val="0"/>
          <c:dLbls>
            <c:dLbl>
              <c:idx val="6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separator>,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048-8D45-93C8-28D715DBD0A5}"/>
                </c:ext>
              </c:extLst>
            </c:dLbl>
            <c:numFmt formatCode="0.#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100" b="0" i="0" u="none" strike="noStrike">
                    <a:solidFill>
                      <a:srgbClr val="404040"/>
                    </a:solidFill>
                    <a:latin typeface="Calibri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12</c:f>
              <c:strCache>
                <c:ptCount val="11"/>
                <c:pt idx="0">
                  <c:v>Inpatient</c:v>
                </c:pt>
                <c:pt idx="1">
                  <c:v>Pre-College classmate</c:v>
                </c:pt>
                <c:pt idx="2">
                  <c:v>Outpatient</c:v>
                </c:pt>
                <c:pt idx="3">
                  <c:v>Organization</c:v>
                </c:pt>
                <c:pt idx="4">
                  <c:v>Neighborhood</c:v>
                </c:pt>
                <c:pt idx="5">
                  <c:v>Family</c:v>
                </c:pt>
                <c:pt idx="6">
                  <c:v>College</c:v>
                </c:pt>
                <c:pt idx="7">
                  <c:v>Friend</c:v>
                </c:pt>
                <c:pt idx="8">
                  <c:v>Religious community</c:v>
                </c:pt>
                <c:pt idx="9">
                  <c:v>Other</c:v>
                </c:pt>
                <c:pt idx="10">
                  <c:v>None</c:v>
                </c:pt>
              </c:strCache>
            </c:strRef>
          </c:cat>
          <c:val>
            <c:numRef>
              <c:f>Sheet1!$B$2:$B$12</c:f>
              <c:numCache>
                <c:formatCode>General</c:formatCode>
                <c:ptCount val="11"/>
                <c:pt idx="0">
                  <c:v>75.5</c:v>
                </c:pt>
                <c:pt idx="1">
                  <c:v>54.7</c:v>
                </c:pt>
                <c:pt idx="2">
                  <c:v>47.2</c:v>
                </c:pt>
                <c:pt idx="3">
                  <c:v>26.4</c:v>
                </c:pt>
                <c:pt idx="4">
                  <c:v>18.899999999999999</c:v>
                </c:pt>
                <c:pt idx="5">
                  <c:v>15.1</c:v>
                </c:pt>
                <c:pt idx="6">
                  <c:v>15.1</c:v>
                </c:pt>
                <c:pt idx="7">
                  <c:v>7.6</c:v>
                </c:pt>
                <c:pt idx="8">
                  <c:v>5.7</c:v>
                </c:pt>
                <c:pt idx="9">
                  <c:v>5.7</c:v>
                </c:pt>
                <c:pt idx="10">
                  <c:v>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048-8D45-93C8-28D715DBD0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6"/>
        <c:overlap val="-17"/>
        <c:axId val="2094734552"/>
        <c:axId val="2094734553"/>
      </c:barChart>
      <c:catAx>
        <c:axId val="209473455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low"/>
        <c:txPr>
          <a:bodyPr rot="2700000" vert="horz"/>
          <a:lstStyle/>
          <a:p>
            <a:pPr>
              <a:defRPr/>
            </a:pPr>
            <a:endParaRPr lang="en-US"/>
          </a:p>
        </c:txPr>
        <c:crossAx val="2094734553"/>
        <c:crosses val="autoZero"/>
        <c:auto val="1"/>
        <c:lblAlgn val="ctr"/>
        <c:lblOffset val="100"/>
        <c:tickLblSkip val="1"/>
        <c:noMultiLvlLbl val="1"/>
      </c:catAx>
      <c:valAx>
        <c:axId val="2094734553"/>
        <c:scaling>
          <c:orientation val="minMax"/>
        </c:scaling>
        <c:delete val="1"/>
        <c:axPos val="l"/>
        <c:title>
          <c:tx>
            <c:rich>
              <a:bodyPr rot="-5400000"/>
              <a:lstStyle/>
              <a:p>
                <a:pPr>
                  <a:defRPr sz="1300" b="0" i="0" u="none" strike="noStrike">
                    <a:solidFill>
                      <a:srgbClr val="595959"/>
                    </a:solidFill>
                    <a:latin typeface="Calibri"/>
                  </a:defRPr>
                </a:pPr>
                <a:r>
                  <a:rPr lang="en-US" sz="1300" b="0" i="0" u="none" strike="noStrike">
                    <a:solidFill>
                      <a:srgbClr val="595959"/>
                    </a:solidFill>
                    <a:latin typeface="Calibri"/>
                  </a:rPr>
                  <a:t>Percent of  of Residents</a:t>
                </a:r>
              </a:p>
            </c:rich>
          </c:tx>
          <c:layout>
            <c:manualLayout>
              <c:xMode val="edge"/>
              <c:yMode val="edge"/>
              <c:x val="9.402402361135925E-4"/>
              <c:y val="0.29467766771871962"/>
            </c:manualLayout>
          </c:layout>
          <c:overlay val="1"/>
        </c:title>
        <c:numFmt formatCode="0.#" sourceLinked="0"/>
        <c:majorTickMark val="none"/>
        <c:minorTickMark val="none"/>
        <c:tickLblPos val="nextTo"/>
        <c:crossAx val="2094734552"/>
        <c:crosses val="autoZero"/>
        <c:crossBetween val="between"/>
        <c:majorUnit val="20"/>
        <c:minorUnit val="10"/>
      </c:valAx>
      <c:spPr>
        <a:noFill/>
        <a:ln w="12700" cap="flat">
          <a:noFill/>
          <a:miter lim="400000"/>
        </a:ln>
        <a:effectLst/>
      </c:spPr>
    </c:plotArea>
    <c:plotVisOnly val="1"/>
    <c:dispBlanksAs val="gap"/>
    <c:showDLblsOverMax val="1"/>
  </c:chart>
  <c:spPr>
    <a:solidFill>
      <a:srgbClr val="FFFFFF"/>
    </a:solidFill>
    <a:ln w="12700" cap="flat">
      <a:solidFill>
        <a:srgbClr val="D9D9D9"/>
      </a:solidFill>
      <a:prstDash val="solid"/>
      <a:round/>
    </a:ln>
    <a:effectLst/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d042460-8c0a-452a-8fc5-62b2118a8130">
      <Terms xmlns="http://schemas.microsoft.com/office/infopath/2007/PartnerControls"/>
    </lcf76f155ced4ddcb4097134ff3c332f>
    <TaxCatchAll xmlns="33b675c3-9f70-4ae9-aee4-eefa0e585ed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092CB9EDACE64E8D0FB195499E8BEF" ma:contentTypeVersion="14" ma:contentTypeDescription="Create a new document." ma:contentTypeScope="" ma:versionID="c79f622dbb802cf251b4134db9642ea2">
  <xsd:schema xmlns:xsd="http://www.w3.org/2001/XMLSchema" xmlns:xs="http://www.w3.org/2001/XMLSchema" xmlns:p="http://schemas.microsoft.com/office/2006/metadata/properties" xmlns:ns2="dd042460-8c0a-452a-8fc5-62b2118a8130" xmlns:ns3="33b675c3-9f70-4ae9-aee4-eefa0e585edd" targetNamespace="http://schemas.microsoft.com/office/2006/metadata/properties" ma:root="true" ma:fieldsID="2b0f85daf166b493e4585d9bec39e274" ns2:_="" ns3:_="">
    <xsd:import namespace="dd042460-8c0a-452a-8fc5-62b2118a8130"/>
    <xsd:import namespace="33b675c3-9f70-4ae9-aee4-eefa0e585e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042460-8c0a-452a-8fc5-62b2118a81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2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7310ada-04f1-49d1-83c9-5a60708465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675c3-9f70-4ae9-aee4-eefa0e585ed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ea63919c-024f-4f93-a6f8-74152cd7631b}" ma:internalName="TaxCatchAll" ma:showField="CatchAllData" ma:web="33b675c3-9f70-4ae9-aee4-eefa0e585e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D654FD-0F32-467C-90FD-C55E4190D79E}">
  <ds:schemaRefs>
    <ds:schemaRef ds:uri="http://schemas.microsoft.com/office/2006/metadata/properties"/>
    <ds:schemaRef ds:uri="http://schemas.microsoft.com/office/infopath/2007/PartnerControls"/>
    <ds:schemaRef ds:uri="dd042460-8c0a-452a-8fc5-62b2118a8130"/>
    <ds:schemaRef ds:uri="33b675c3-9f70-4ae9-aee4-eefa0e585edd"/>
  </ds:schemaRefs>
</ds:datastoreItem>
</file>

<file path=customXml/itemProps2.xml><?xml version="1.0" encoding="utf-8"?>
<ds:datastoreItem xmlns:ds="http://schemas.openxmlformats.org/officeDocument/2006/customXml" ds:itemID="{F5FF6C73-CA9C-4DDD-BA8B-D387FAD317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21ECEE-E895-4CDC-8262-6C92E82A80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042460-8c0a-452a-8fc5-62b2118a8130"/>
    <ds:schemaRef ds:uri="33b675c3-9f70-4ae9-aee4-eefa0e585e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s, Jessica</dc:creator>
  <cp:keywords/>
  <dc:description/>
  <cp:lastModifiedBy>Kyle Robinson</cp:lastModifiedBy>
  <cp:revision>4</cp:revision>
  <dcterms:created xsi:type="dcterms:W3CDTF">2023-12-22T19:44:00Z</dcterms:created>
  <dcterms:modified xsi:type="dcterms:W3CDTF">2024-03-26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092CB9EDACE64E8D0FB195499E8BEF</vt:lpwstr>
  </property>
  <property fmtid="{D5CDD505-2E9C-101B-9397-08002B2CF9AE}" pid="3" name="MediaServiceImageTags">
    <vt:lpwstr/>
  </property>
</Properties>
</file>